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3D09C" w14:textId="77777777" w:rsidR="00527343" w:rsidRPr="00E3037F" w:rsidRDefault="00527343" w:rsidP="00527343">
      <w:pPr>
        <w:rPr>
          <w:color w:val="000000" w:themeColor="text1"/>
          <w:lang w:val="en-GB"/>
        </w:rPr>
      </w:pPr>
      <w:r w:rsidRPr="00E3037F">
        <w:rPr>
          <w:color w:val="000000" w:themeColor="text1"/>
          <w:lang w:val="en-GB"/>
        </w:rPr>
        <w:t>Additional file 8. docx</w:t>
      </w:r>
    </w:p>
    <w:p w14:paraId="78D6EACD" w14:textId="77777777" w:rsidR="00527343" w:rsidRPr="00E3037F" w:rsidRDefault="00527343" w:rsidP="00527343">
      <w:pPr>
        <w:rPr>
          <w:color w:val="000000" w:themeColor="text1"/>
          <w:lang w:val="en-GB"/>
        </w:rPr>
      </w:pPr>
      <w:r w:rsidRPr="00E3037F">
        <w:rPr>
          <w:color w:val="000000" w:themeColor="text1"/>
          <w:lang w:val="en-GB"/>
        </w:rPr>
        <w:t>Supplementary Figure 1</w:t>
      </w:r>
    </w:p>
    <w:p w14:paraId="67FABD85" w14:textId="77777777" w:rsidR="00527343" w:rsidRPr="00E3037F" w:rsidRDefault="00527343" w:rsidP="00527343">
      <w:pPr>
        <w:rPr>
          <w:color w:val="000000" w:themeColor="text1"/>
          <w:lang w:val="en-US"/>
        </w:rPr>
      </w:pPr>
      <w:r w:rsidRPr="00E3037F">
        <w:rPr>
          <w:color w:val="000000" w:themeColor="text1"/>
          <w:lang w:val="en-US"/>
        </w:rPr>
        <w:t>Supplementary Figure 1: Graphical representation of the correlations between the markers in the 3 phases of the disease. A: viral; B: early inflammatory; C. late inflammatory</w:t>
      </w:r>
    </w:p>
    <w:p w14:paraId="19458BAF" w14:textId="77777777" w:rsidR="00527343" w:rsidRPr="00E3037F" w:rsidRDefault="00527343" w:rsidP="00527343">
      <w:pPr>
        <w:rPr>
          <w:color w:val="000000" w:themeColor="text1"/>
          <w:lang w:val="en-US"/>
        </w:rPr>
      </w:pPr>
    </w:p>
    <w:p w14:paraId="1C0C6F6D" w14:textId="77777777" w:rsidR="00527343" w:rsidRPr="00E3037F" w:rsidRDefault="00527343" w:rsidP="00527343">
      <w:pPr>
        <w:rPr>
          <w:color w:val="000000" w:themeColor="text1"/>
          <w:lang w:val="en-US"/>
        </w:rPr>
      </w:pPr>
      <w:r w:rsidRPr="00E3037F">
        <w:rPr>
          <w:color w:val="000000" w:themeColor="text1"/>
          <w:lang w:val="en-US"/>
        </w:rPr>
        <w:t>A</w:t>
      </w:r>
    </w:p>
    <w:p w14:paraId="241B5A94" w14:textId="77777777" w:rsidR="00527343" w:rsidRPr="00E3037F" w:rsidRDefault="00527343" w:rsidP="00527343">
      <w:pPr>
        <w:rPr>
          <w:color w:val="000000" w:themeColor="text1"/>
          <w:lang w:val="en-GB"/>
        </w:rPr>
      </w:pPr>
      <w:r w:rsidRPr="00E3037F">
        <w:rPr>
          <w:noProof/>
          <w:color w:val="000000" w:themeColor="text1"/>
          <w:lang w:eastAsia="es-ES"/>
        </w:rPr>
        <w:drawing>
          <wp:inline distT="0" distB="0" distL="0" distR="0" wp14:anchorId="223AEC8B" wp14:editId="499152F5">
            <wp:extent cx="2865550" cy="2390485"/>
            <wp:effectExtent l="0" t="0" r="5080" b="0"/>
            <wp:docPr id="3" name="Imagen 3" descr="correlaciones_dias_sintomas_grupo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 descr="correlaciones_dias_sintomas_grupo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5550" cy="2390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6E9929" w14:textId="77777777" w:rsidR="00527343" w:rsidRPr="00E3037F" w:rsidRDefault="00527343" w:rsidP="00527343">
      <w:pPr>
        <w:rPr>
          <w:color w:val="000000" w:themeColor="text1"/>
          <w:lang w:val="en-GB"/>
        </w:rPr>
      </w:pPr>
      <w:r w:rsidRPr="00E3037F">
        <w:rPr>
          <w:color w:val="000000" w:themeColor="text1"/>
          <w:lang w:val="en-GB"/>
        </w:rPr>
        <w:t>B</w:t>
      </w:r>
    </w:p>
    <w:p w14:paraId="55F698FA" w14:textId="77777777" w:rsidR="00527343" w:rsidRPr="00E3037F" w:rsidRDefault="00527343" w:rsidP="00527343">
      <w:pPr>
        <w:rPr>
          <w:color w:val="000000" w:themeColor="text1"/>
          <w:lang w:val="en-GB"/>
        </w:rPr>
      </w:pPr>
      <w:r w:rsidRPr="00E3037F">
        <w:rPr>
          <w:noProof/>
          <w:color w:val="000000" w:themeColor="text1"/>
          <w:lang w:eastAsia="es-ES"/>
        </w:rPr>
        <w:drawing>
          <wp:inline distT="0" distB="0" distL="0" distR="0" wp14:anchorId="67285F43" wp14:editId="12DB7A83">
            <wp:extent cx="2743200" cy="2288417"/>
            <wp:effectExtent l="0" t="0" r="0" b="0"/>
            <wp:docPr id="2" name="Imagen 2" descr="correlaciones_dias_sintomas_grupo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2" descr="correlaciones_dias_sintomas_grupo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2884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579BEA" w14:textId="77777777" w:rsidR="00527343" w:rsidRPr="00E3037F" w:rsidRDefault="00527343" w:rsidP="00527343">
      <w:pPr>
        <w:rPr>
          <w:color w:val="000000" w:themeColor="text1"/>
          <w:lang w:val="en-GB"/>
        </w:rPr>
      </w:pPr>
      <w:r w:rsidRPr="00E3037F">
        <w:rPr>
          <w:color w:val="000000" w:themeColor="text1"/>
          <w:lang w:val="en-GB"/>
        </w:rPr>
        <w:t>C</w:t>
      </w:r>
    </w:p>
    <w:p w14:paraId="6C054BD4" w14:textId="77777777" w:rsidR="00527343" w:rsidRPr="00E3037F" w:rsidRDefault="00527343" w:rsidP="00527343">
      <w:pPr>
        <w:rPr>
          <w:color w:val="000000" w:themeColor="text1"/>
          <w:lang w:val="en-GB"/>
        </w:rPr>
      </w:pPr>
      <w:r w:rsidRPr="00E3037F">
        <w:rPr>
          <w:noProof/>
          <w:color w:val="000000" w:themeColor="text1"/>
          <w:lang w:eastAsia="es-ES"/>
        </w:rPr>
        <w:drawing>
          <wp:inline distT="0" distB="0" distL="0" distR="0" wp14:anchorId="08F7C005" wp14:editId="238E3DC9">
            <wp:extent cx="2743200" cy="2288418"/>
            <wp:effectExtent l="0" t="0" r="0" b="4445"/>
            <wp:docPr id="1" name="Imagen 1" descr="correlaciones_dias_sintomas_grupo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3" descr="correlaciones_dias_sintomas_grupo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288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7064BE" w14:textId="77777777" w:rsidR="00874B0A" w:rsidRDefault="00874B0A"/>
    <w:sectPr w:rsidR="00874B0A" w:rsidSect="0006196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26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343"/>
    <w:rsid w:val="00061964"/>
    <w:rsid w:val="00527343"/>
    <w:rsid w:val="00874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A65E08"/>
  <w15:chartTrackingRefBased/>
  <w15:docId w15:val="{F424A9B6-D55F-8F4A-9FCE-113C2095F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34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0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8-22T07:35:00Z</dcterms:created>
  <dcterms:modified xsi:type="dcterms:W3CDTF">2022-08-22T07:35:00Z</dcterms:modified>
</cp:coreProperties>
</file>